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4C6B" w:rsidRPr="00F60D88" w:rsidRDefault="00D91F9D" w:rsidP="00CE1614">
      <w:pPr>
        <w:ind w:leftChars="118" w:left="28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</w:rPr>
        <w:t>Additional file</w:t>
      </w:r>
      <w:r w:rsidR="00F60D88" w:rsidRPr="005D3B73">
        <w:rPr>
          <w:rFonts w:ascii="Times New Roman" w:hAnsi="Times New Roman" w:cs="Times New Roman"/>
          <w:sz w:val="20"/>
        </w:rPr>
        <w:t xml:space="preserve"> 1: </w:t>
      </w:r>
      <w:r>
        <w:rPr>
          <w:rFonts w:ascii="Times New Roman" w:hAnsi="Times New Roman" w:cs="Times New Roman"/>
          <w:sz w:val="20"/>
        </w:rPr>
        <w:t xml:space="preserve">Table S1 </w:t>
      </w:r>
      <w:r w:rsidR="00F60D88" w:rsidRPr="005D3B73">
        <w:rPr>
          <w:rFonts w:ascii="Times New Roman" w:hAnsi="Times New Roman" w:cs="Times New Roman"/>
          <w:sz w:val="20"/>
        </w:rPr>
        <w:t>HUI2 Multi-Attribute Health Status Classification System</w:t>
      </w:r>
    </w:p>
    <w:tbl>
      <w:tblPr>
        <w:tblpPr w:leftFromText="180" w:rightFromText="180" w:vertAnchor="text" w:tblpY="1"/>
        <w:tblOverlap w:val="never"/>
        <w:tblW w:w="9782" w:type="dxa"/>
        <w:tblInd w:w="448" w:type="dxa"/>
        <w:tblLayout w:type="fixed"/>
        <w:tblLook w:val="00A0"/>
      </w:tblPr>
      <w:tblGrid>
        <w:gridCol w:w="1560"/>
        <w:gridCol w:w="851"/>
        <w:gridCol w:w="7371"/>
      </w:tblGrid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US"/>
              </w:rPr>
              <w:t>Attribu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US"/>
              </w:rPr>
              <w:t>Level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US"/>
              </w:rPr>
              <w:t>Description</w:t>
            </w: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ENS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ble to see, hear, and speak normally for age.</w:t>
            </w: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Requires equipment to see or hear or speak.</w:t>
            </w: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ees, hears, or speaks with limitations even with equipment.</w:t>
            </w: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lind, deaf, or mute.</w:t>
            </w:r>
          </w:p>
        </w:tc>
      </w:tr>
      <w:tr w:rsidR="00F60D88" w:rsidRPr="00E444BB" w:rsidTr="00220FE9">
        <w:trPr>
          <w:trHeight w:val="1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OBIL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ble to walk, bend, lift, jump, and run normally for age.</w:t>
            </w: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Walks, bends, lifts, jumps, or runs with some limitations but does not require help.</w:t>
            </w:r>
          </w:p>
        </w:tc>
      </w:tr>
      <w:tr w:rsidR="00F60D88" w:rsidRPr="00E444BB" w:rsidTr="00220FE9">
        <w:trPr>
          <w:trHeight w:val="5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Requires mechanical equipment (such as canes, crutches, braces, or wheelchair) to walk or get around independently.</w:t>
            </w: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Requires the help of another person to walk or get around and requires mechanical equipment as well.</w:t>
            </w: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Unable to control or use arms and legs.</w:t>
            </w:r>
          </w:p>
        </w:tc>
      </w:tr>
      <w:tr w:rsidR="00F60D88" w:rsidRPr="00E444BB" w:rsidTr="00220FE9">
        <w:trPr>
          <w:trHeight w:val="8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EMO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Generally happy and free from worry.</w:t>
            </w: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Occasionally fretful, angry, irritable, anxious, depressed, or suffering "night terrors".</w:t>
            </w: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Often fretful, angry, irritable, anxious, depressed, or suffering "night terrors".</w:t>
            </w: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lmost always fretful, angry, irritable, anxious, depressed.</w:t>
            </w:r>
          </w:p>
        </w:tc>
      </w:tr>
      <w:tr w:rsidR="00F60D88" w:rsidRPr="00E444BB" w:rsidTr="00220FE9">
        <w:trPr>
          <w:trHeight w:val="5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Extremely fretful, angry, irritable, anxious, or depressed usually requiring hospitalization or psychiatric institutional care.</w:t>
            </w:r>
          </w:p>
        </w:tc>
      </w:tr>
      <w:tr w:rsidR="00F60D88" w:rsidRPr="00E444BB" w:rsidTr="00220FE9">
        <w:trPr>
          <w:trHeight w:val="1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OGNI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earns and remembers school work normally for age.</w:t>
            </w: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earns and remembers school work more slowly than classmates as judged by parents and/or teachers.</w:t>
            </w: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earns and remembers very slowly and usually requires special educational assistance.</w:t>
            </w: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Unable to learn and remember.</w:t>
            </w:r>
          </w:p>
        </w:tc>
      </w:tr>
      <w:tr w:rsidR="00F60D88" w:rsidRPr="00E444BB" w:rsidTr="00220FE9">
        <w:trPr>
          <w:trHeight w:val="13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ELF-CA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Eats, bathes, dresses, and uses the toilet normally for age</w:t>
            </w: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Eats, bathes, dresses, or uses the toilet independently with difficulty.</w:t>
            </w: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Requires mechanical equipment to eat, bathe, dress, or use the toilet independently.</w:t>
            </w: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Requires the help of another person to eat, bathe, dress, or use the toilet.</w:t>
            </w:r>
          </w:p>
        </w:tc>
      </w:tr>
      <w:tr w:rsidR="00F60D88" w:rsidRPr="00E444BB" w:rsidTr="00220FE9">
        <w:trPr>
          <w:trHeight w:val="1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ree of pain and discomfort.</w:t>
            </w:r>
          </w:p>
        </w:tc>
      </w:tr>
      <w:tr w:rsidR="00F60D88" w:rsidRPr="00E444BB" w:rsidTr="00220FE9">
        <w:trPr>
          <w:trHeight w:val="44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Occasional pain. Discomfort relieved by non-prescription drugs or self-control activity without disruption of normal activities.</w:t>
            </w: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requent pain. Discomfort relieved by oral medicines with occasional disruption of normal activities.</w:t>
            </w: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requent pain; frequent disruption of normal activities. Discomfort requires prescription narcotics for relief.</w:t>
            </w: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evere pain. Pain not relieved by drugs and constantly disrupts normal activities.</w:t>
            </w:r>
          </w:p>
        </w:tc>
      </w:tr>
      <w:tr w:rsidR="00F60D88" w:rsidRPr="00E444BB" w:rsidTr="00220FE9">
        <w:trPr>
          <w:trHeight w:val="15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F60D88" w:rsidRPr="00E444BB" w:rsidTr="00220FE9">
        <w:trPr>
          <w:trHeight w:val="2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ERTIL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ble to have children with a fertile spouse.</w:t>
            </w: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Difficulty in having children with a fertile spouse.</w:t>
            </w: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Unable to have children with a fertile spouse.</w:t>
            </w: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Source: </w:t>
            </w:r>
          </w:p>
        </w:tc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orrance et al. Medical Care 1996, Table 1, page 706</w:t>
            </w: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egend:</w:t>
            </w:r>
          </w:p>
        </w:tc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* - Level descriptions are worded here exactly as presented to respondents of the HUI2 preference survey.</w:t>
            </w:r>
          </w:p>
        </w:tc>
      </w:tr>
      <w:tr w:rsidR="00F60D88" w:rsidRPr="00E444BB" w:rsidTr="00220FE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te:</w:t>
            </w:r>
          </w:p>
        </w:tc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0D88" w:rsidRPr="00E444BB" w:rsidRDefault="00F60D88" w:rsidP="00220FE9">
            <w:pPr>
              <w:widowControl/>
              <w:jc w:val="both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444BB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ertility attribute is optional and not part of the standard HUI23-15Q nor HUI23-40Q questionnaire</w:t>
            </w:r>
          </w:p>
        </w:tc>
      </w:tr>
    </w:tbl>
    <w:p w:rsidR="005D3B73" w:rsidRPr="002F4CDE" w:rsidRDefault="005D3B73" w:rsidP="00CE1614">
      <w:pPr>
        <w:widowControl/>
        <w:spacing w:after="200" w:line="276" w:lineRule="auto"/>
        <w:contextualSpacing/>
        <w:jc w:val="both"/>
        <w:rPr>
          <w:rFonts w:ascii="Times New Roman" w:eastAsia="MS Mincho" w:hAnsi="Times New Roman" w:cs="Times New Roman"/>
          <w:kern w:val="0"/>
          <w:sz w:val="20"/>
          <w:szCs w:val="20"/>
          <w:lang w:eastAsia="en-US"/>
        </w:rPr>
      </w:pPr>
    </w:p>
    <w:sectPr w:rsidR="005D3B73" w:rsidRPr="002F4CDE" w:rsidSect="00E444B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B074A9"/>
    <w:multiLevelType w:val="hybridMultilevel"/>
    <w:tmpl w:val="7632C00E"/>
    <w:lvl w:ilvl="0" w:tplc="E7E498E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444BB"/>
    <w:rsid w:val="001E24CB"/>
    <w:rsid w:val="00272C6E"/>
    <w:rsid w:val="002F4CDE"/>
    <w:rsid w:val="004259D1"/>
    <w:rsid w:val="005C7CF3"/>
    <w:rsid w:val="005D3B73"/>
    <w:rsid w:val="00783A1F"/>
    <w:rsid w:val="008572E8"/>
    <w:rsid w:val="008D42B9"/>
    <w:rsid w:val="00CE1614"/>
    <w:rsid w:val="00D91F9D"/>
    <w:rsid w:val="00E444BB"/>
    <w:rsid w:val="00E82DE9"/>
    <w:rsid w:val="00EF61CF"/>
    <w:rsid w:val="00F60D88"/>
    <w:rsid w:val="00FD2D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A1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3B73"/>
    <w:rPr>
      <w:rFonts w:ascii="Cambria" w:eastAsia="MS Mincho" w:hAnsi="Cambria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3B73"/>
    <w:rPr>
      <w:rFonts w:ascii="Cambria" w:eastAsia="MS Mincho" w:hAnsi="Cambria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409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ed_user</dc:creator>
  <cp:lastModifiedBy>jebarle</cp:lastModifiedBy>
  <cp:revision>2</cp:revision>
  <dcterms:created xsi:type="dcterms:W3CDTF">2014-03-03T05:01:00Z</dcterms:created>
  <dcterms:modified xsi:type="dcterms:W3CDTF">2014-09-17T19:26:00Z</dcterms:modified>
</cp:coreProperties>
</file>